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4C5" w:rsidRPr="00363E17" w:rsidRDefault="00CC64C5" w:rsidP="00CC64C5">
      <w:r w:rsidRPr="00363E17">
        <w:rPr>
          <w:noProof/>
          <w:lang w:bidi="fa-IR"/>
        </w:rPr>
        <w:drawing>
          <wp:inline distT="0" distB="0" distL="0" distR="0" wp14:anchorId="7A80F967" wp14:editId="40ECCEF7">
            <wp:extent cx="5943600" cy="3156601"/>
            <wp:effectExtent l="0" t="0" r="0" b="5715"/>
            <wp:docPr id="2" name="Picture 2" descr="C:\Users\Arian\Desktop\PROJECTS\SEER gastric cancer\plots\all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all\figure S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6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4C5" w:rsidRPr="00363E17" w:rsidRDefault="00CC64C5" w:rsidP="00CC64C5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2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cancer over 2000-2019 and in 2020 in the United States, by race/ethnicity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4C5"/>
    <w:rsid w:val="003F4810"/>
    <w:rsid w:val="00A516AA"/>
    <w:rsid w:val="00CC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28677-6EB2-4240-9BAE-FCCD91B2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4C5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6:00Z</dcterms:created>
  <dcterms:modified xsi:type="dcterms:W3CDTF">2024-08-01T05:26:00Z</dcterms:modified>
</cp:coreProperties>
</file>